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61E9B" w14:textId="77777777" w:rsidR="002F299B" w:rsidRDefault="00000000">
      <w:pPr>
        <w:rPr>
          <w:rFonts w:ascii="Times New Roman" w:eastAsia="宋体" w:hAnsi="Times New Roman" w:cs="Times New Roman"/>
          <w:color w:val="1F1F1F"/>
          <w:kern w:val="0"/>
          <w:sz w:val="22"/>
          <w:szCs w:val="22"/>
          <w:vertAlign w:val="superscript"/>
          <w:lang w:bidi="ar"/>
        </w:rPr>
      </w:pP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S8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.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Age quartile s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ubgroup analyses of the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a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ssociation between </w:t>
      </w:r>
      <w:r>
        <w:rPr>
          <w:rFonts w:ascii="Times New Roman" w:hAnsi="Times New Roman" w:cs="Times New Roman"/>
          <w:color w:val="000000"/>
          <w:sz w:val="22"/>
          <w:szCs w:val="22"/>
        </w:rPr>
        <w:t>TyG and related obesity indices with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 </w:t>
      </w:r>
      <w:r>
        <w:rPr>
          <w:rFonts w:ascii="Times New Roman" w:eastAsia="Georgia" w:hAnsi="Times New Roman" w:cs="Times New Roman"/>
          <w:color w:val="1F1F1F"/>
          <w:kern w:val="0"/>
          <w:sz w:val="22"/>
          <w:szCs w:val="22"/>
          <w:lang w:bidi="ar"/>
        </w:rPr>
        <w:t>cognitive function</w:t>
      </w:r>
      <w:r>
        <w:rPr>
          <w:rFonts w:ascii="Times New Roman" w:eastAsia="宋体" w:hAnsi="Times New Roman" w:cs="Times New Roman" w:hint="eastAsia"/>
          <w:color w:val="1F1F1F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(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>Model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2)</w:t>
      </w:r>
    </w:p>
    <w:tbl>
      <w:tblPr>
        <w:tblW w:w="6610" w:type="pct"/>
        <w:jc w:val="center"/>
        <w:tblLayout w:type="fixed"/>
        <w:tblLook w:val="04A0" w:firstRow="1" w:lastRow="0" w:firstColumn="1" w:lastColumn="0" w:noHBand="0" w:noVBand="1"/>
      </w:tblPr>
      <w:tblGrid>
        <w:gridCol w:w="1746"/>
        <w:gridCol w:w="1272"/>
        <w:gridCol w:w="1989"/>
        <w:gridCol w:w="1989"/>
        <w:gridCol w:w="1989"/>
        <w:gridCol w:w="1988"/>
      </w:tblGrid>
      <w:tr w:rsidR="002F299B" w14:paraId="2A82613E" w14:textId="77777777">
        <w:trPr>
          <w:tblHeader/>
          <w:jc w:val="center"/>
        </w:trPr>
        <w:tc>
          <w:tcPr>
            <w:tcW w:w="79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41105B0" w14:textId="77777777" w:rsidR="002F299B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57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C14018F" w14:textId="77777777" w:rsidR="002F299B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68CB5E0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  <w:p w14:paraId="5F2A0D91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B57608B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  <w:p w14:paraId="121FB1C8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4F3EDBE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  <w:p w14:paraId="7CF472AD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8E06330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  <w:p w14:paraId="634A0A84" w14:textId="77777777" w:rsidR="002F29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</w:tr>
      <w:tr w:rsidR="002F299B" w14:paraId="2D1BD8D7" w14:textId="77777777">
        <w:trPr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D94197" w14:textId="77777777" w:rsidR="002F299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B6354B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74640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-0.45, 0.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F471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5 (-4.61, 0.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4822C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-0.83, 1.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293C6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-1.40, 3.02)</w:t>
            </w:r>
          </w:p>
        </w:tc>
      </w:tr>
      <w:tr w:rsidR="002F299B" w14:paraId="0AC820EA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5A75A4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5FDDA2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66D8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0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41661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8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4E5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2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96E4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-0.02, 0.10)</w:t>
            </w:r>
          </w:p>
        </w:tc>
      </w:tr>
      <w:tr w:rsidR="002F299B" w14:paraId="277CAC55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A36E4D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CB49C7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2DE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01C9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4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57146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748B1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2, 0.02)</w:t>
            </w:r>
          </w:p>
        </w:tc>
      </w:tr>
      <w:tr w:rsidR="002F299B" w14:paraId="7D2BC522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EC006F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D98E13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C2A2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-0.68, 0.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A77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0 (-7.29, 0.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72CA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-1.51, 1.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44A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(-2.52, 3.67)</w:t>
            </w:r>
          </w:p>
        </w:tc>
      </w:tr>
      <w:tr w:rsidR="002F299B" w14:paraId="377B2012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369CF8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309410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CE59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3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433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 (-0.37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BD7D7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8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4248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-0.12, 0.19)</w:t>
            </w:r>
          </w:p>
        </w:tc>
      </w:tr>
      <w:tr w:rsidR="002F299B" w14:paraId="0794AF44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8A2D22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F2159F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424F1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52, 0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0386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8 (-4.63, 0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5FA9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-0.94, 1.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E3D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-1.72, 2.34)</w:t>
            </w:r>
          </w:p>
        </w:tc>
      </w:tr>
      <w:tr w:rsidR="002F299B" w14:paraId="7A733893" w14:textId="77777777">
        <w:trPr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148197" w14:textId="77777777" w:rsidR="002F299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Quarti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C7F69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094D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60, 0.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EB8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 (-3.48, 2.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87770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0 (-1.42, 1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AB6C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1 (-2.94, 1.72)</w:t>
            </w:r>
          </w:p>
        </w:tc>
      </w:tr>
      <w:tr w:rsidR="002F299B" w14:paraId="04FCE8DA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4E4D66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FC0E69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1892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7105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9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B4A93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4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8C93D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09, 0.03)</w:t>
            </w:r>
          </w:p>
        </w:tc>
      </w:tr>
      <w:tr w:rsidR="002F299B" w14:paraId="058BFE73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7DB5CE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B48C08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CF3D6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325F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3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5658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4C73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2, 0.02)</w:t>
            </w:r>
          </w:p>
        </w:tc>
      </w:tr>
      <w:tr w:rsidR="002F299B" w14:paraId="5B0EEFCA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AD3759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314CAB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EED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91, 0.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D38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 (-5.05, 2.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17E1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-1.60, 1.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F4FA3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 (-3.38, 3.10)</w:t>
            </w:r>
          </w:p>
        </w:tc>
      </w:tr>
      <w:tr w:rsidR="002F299B" w14:paraId="0AF17818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11EE79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5F68CD9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86221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4, 0.04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D6D49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25, 0.14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A5EDC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8, 0.09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9FFE73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17, 0.15)</w:t>
            </w:r>
          </w:p>
        </w:tc>
      </w:tr>
      <w:tr w:rsidR="002F299B" w14:paraId="4B9D910A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98DD00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633040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ECC7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63, 0.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E6CD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 (-3.21, 2.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2C9D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-1.12, 1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778A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 (-2.36, 2.04)</w:t>
            </w:r>
          </w:p>
        </w:tc>
      </w:tr>
      <w:tr w:rsidR="002F299B" w14:paraId="392455D1" w14:textId="77777777">
        <w:trPr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D200B3" w14:textId="77777777" w:rsidR="002F299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0" w:name="OLE_LINK12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71CB96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C1D5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 (-0.78, 0.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FA44C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-1.36, 2.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EC8D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 (-1.57, 0.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B695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6 (-2.68, 1.36)</w:t>
            </w:r>
          </w:p>
        </w:tc>
      </w:tr>
      <w:tr w:rsidR="002F299B" w14:paraId="5EE3FDEA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FD0366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783D0B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926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2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721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7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56DA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4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EB1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7, 0.05)</w:t>
            </w:r>
          </w:p>
        </w:tc>
      </w:tr>
      <w:tr w:rsidR="002F299B" w14:paraId="39AF18DB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90E00F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F0886D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E838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D7C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1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D1CE6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5AE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</w:tr>
      <w:tr w:rsidR="002F299B" w14:paraId="2C9EEAA1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594C79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D784C4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D1FA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1.17, 0.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47D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-1.73, 3.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6FF1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 (-2.37, 0.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4A08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5 (-4.19, 1.29)</w:t>
            </w:r>
          </w:p>
        </w:tc>
      </w:tr>
      <w:tr w:rsidR="002F299B" w14:paraId="375C174D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9BF3EF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EA02AC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55B1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6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3B28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-0.08, 0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4E1F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2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D04B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21, 0.06)</w:t>
            </w:r>
          </w:p>
        </w:tc>
      </w:tr>
      <w:tr w:rsidR="002F299B" w14:paraId="453071DE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6A33C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E132D4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7B66D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 (-0.78, 0.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2B0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-0.94, 2.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2EB8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1, 0.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B2E00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 (-2.68, 0.93)</w:t>
            </w:r>
          </w:p>
        </w:tc>
      </w:tr>
      <w:tr w:rsidR="002F299B" w14:paraId="1BF1F92C" w14:textId="77777777">
        <w:trPr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8D3081" w14:textId="77777777" w:rsidR="002F299B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Quarti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8AC36B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7B1C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 (-1.32, 0.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B9A7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 (-0.21, 5.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2E25D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4 (-1.93, 0.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2D6A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7 (-3.09, 1.54)</w:t>
            </w:r>
          </w:p>
        </w:tc>
      </w:tr>
      <w:tr w:rsidR="002F299B" w14:paraId="7E0A0AEA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F0D66A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5E7AA6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3F97C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3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6F951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-0.03, 0.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7683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3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63DB4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7, 0.05)</w:t>
            </w:r>
          </w:p>
        </w:tc>
      </w:tr>
      <w:tr w:rsidR="002F299B" w14:paraId="657D9E64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2519BC1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D138EA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1683C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B01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1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9656F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53ACD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3, 0.01)</w:t>
            </w:r>
          </w:p>
        </w:tc>
      </w:tr>
      <w:tr w:rsidR="002F299B" w14:paraId="411CFB0B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F324CF4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BEF252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312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 (-2.56, 0.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12DDC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 (-4.11, 3.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2D7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9 (-2.89, 0.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1C7DB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1 (-4.86, 1.44)</w:t>
            </w:r>
          </w:p>
        </w:tc>
      </w:tr>
      <w:tr w:rsidR="002F299B" w14:paraId="5825BF01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FD7B0B6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A2F62E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B282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AADA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20, 0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72DA2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E81C9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24, 0.07)</w:t>
            </w:r>
          </w:p>
        </w:tc>
      </w:tr>
      <w:tr w:rsidR="002F299B" w14:paraId="01A8E71D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B1D720A" w14:textId="77777777" w:rsidR="002F299B" w:rsidRDefault="002F299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73ACB9F4" w14:textId="77777777" w:rsidR="002F299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466BB0E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4 (-1.62, 0.1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422D3D7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-1.94, 3.2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725AB15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 (-2.00, 0.1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B212583" w14:textId="77777777" w:rsidR="002F29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 (-3.26, 0.89)</w:t>
            </w:r>
          </w:p>
        </w:tc>
      </w:tr>
    </w:tbl>
    <w:p w14:paraId="47B6F2D1" w14:textId="77777777" w:rsidR="002F299B" w:rsidRPr="00E06FD0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color w:val="1F1F1F"/>
          <w:sz w:val="22"/>
          <w:szCs w:val="22"/>
        </w:rPr>
      </w:pPr>
      <w:bookmarkStart w:id="1" w:name="OLE_LINK123"/>
      <w:r w:rsidRPr="00E06FD0">
        <w:rPr>
          <w:rFonts w:ascii="Times New Roman" w:hAnsi="Times New Roman" w:cs="Times New Roman"/>
          <w:sz w:val="22"/>
          <w:szCs w:val="22"/>
        </w:rPr>
        <w:t>Notes:</w:t>
      </w:r>
      <w:r w:rsidRPr="00E06FD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06FD0">
        <w:rPr>
          <w:rFonts w:ascii="Times New Roman" w:hAnsi="Times New Roman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 w:rsidRPr="00E06FD0">
        <w:rPr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Pr="00E06FD0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r w:rsidRPr="00E06FD0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508E0701" w14:textId="77777777" w:rsidR="002F299B" w:rsidRPr="00E06FD0" w:rsidRDefault="00000000">
      <w:pPr>
        <w:pStyle w:val="a5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E06FD0">
        <w:rPr>
          <w:rFonts w:ascii="Times New Roman" w:hAnsi="Times New Roman" w:cs="Times New Roman"/>
          <w:sz w:val="22"/>
          <w:szCs w:val="22"/>
        </w:rPr>
        <w:t xml:space="preserve">Adjusted for </w:t>
      </w:r>
      <w:r w:rsidRPr="00E06FD0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E06FD0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E06FD0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E06FD0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E06FD0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E06FD0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E06FD0">
        <w:rPr>
          <w:rFonts w:ascii="Times New Roman" w:hAnsi="Times New Roman" w:cs="Times New Roman" w:hint="eastAsia"/>
          <w:sz w:val="22"/>
          <w:szCs w:val="22"/>
        </w:rPr>
        <w:t xml:space="preserve">To avoid over-adjustment bias, the corresponding anthropometric component was excluded from covariates in models for each composite index. </w:t>
      </w:r>
    </w:p>
    <w:p w14:paraId="73AF96D0" w14:textId="77777777" w:rsidR="002F299B" w:rsidRPr="00E06FD0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E06FD0">
        <w:rPr>
          <w:rFonts w:ascii="Times New Roman" w:hAnsi="Times New Roman" w:cs="Times New Roman"/>
          <w:sz w:val="22"/>
          <w:szCs w:val="22"/>
        </w:rPr>
        <w:t xml:space="preserve">* p &lt; 0.05; </w:t>
      </w:r>
      <w:bookmarkEnd w:id="0"/>
      <w:r w:rsidRPr="00E06FD0">
        <w:rPr>
          <w:rFonts w:ascii="Times New Roman" w:hAnsi="Times New Roman" w:cs="Times New Roman"/>
          <w:sz w:val="22"/>
          <w:szCs w:val="22"/>
        </w:rPr>
        <w:t>** p &lt; 0.01.</w:t>
      </w:r>
    </w:p>
    <w:p w14:paraId="3239A785" w14:textId="77777777" w:rsidR="002F299B" w:rsidRDefault="002F299B">
      <w:pPr>
        <w:rPr>
          <w:rFonts w:ascii="Times New Roman" w:hAnsi="Times New Roman" w:cs="Times New Roman"/>
          <w:sz w:val="22"/>
          <w:szCs w:val="22"/>
        </w:rPr>
      </w:pPr>
    </w:p>
    <w:sectPr w:rsidR="002F299B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1000C" w14:textId="77777777" w:rsidR="00F01655" w:rsidRDefault="00F01655">
      <w:r>
        <w:separator/>
      </w:r>
    </w:p>
  </w:endnote>
  <w:endnote w:type="continuationSeparator" w:id="0">
    <w:p w14:paraId="4F07926D" w14:textId="77777777" w:rsidR="00F01655" w:rsidRDefault="00F0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B95C4" w14:textId="77777777" w:rsidR="00F01655" w:rsidRDefault="00F01655">
      <w:r>
        <w:separator/>
      </w:r>
    </w:p>
  </w:footnote>
  <w:footnote w:type="continuationSeparator" w:id="0">
    <w:p w14:paraId="1C33501F" w14:textId="77777777" w:rsidR="00F01655" w:rsidRDefault="00F0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B1"/>
    <w:rsid w:val="000154BE"/>
    <w:rsid w:val="00066620"/>
    <w:rsid w:val="001060B1"/>
    <w:rsid w:val="00170E58"/>
    <w:rsid w:val="00177A98"/>
    <w:rsid w:val="00180EC8"/>
    <w:rsid w:val="001E4A8D"/>
    <w:rsid w:val="001E6411"/>
    <w:rsid w:val="001E68E5"/>
    <w:rsid w:val="002119D8"/>
    <w:rsid w:val="00297AF2"/>
    <w:rsid w:val="002C3FE1"/>
    <w:rsid w:val="002D672B"/>
    <w:rsid w:val="002F299B"/>
    <w:rsid w:val="002F32B1"/>
    <w:rsid w:val="00302E74"/>
    <w:rsid w:val="00392AAE"/>
    <w:rsid w:val="003B059E"/>
    <w:rsid w:val="003D4B33"/>
    <w:rsid w:val="00412C65"/>
    <w:rsid w:val="00445570"/>
    <w:rsid w:val="004907BB"/>
    <w:rsid w:val="00574F6E"/>
    <w:rsid w:val="00586151"/>
    <w:rsid w:val="005E3FD9"/>
    <w:rsid w:val="00623A73"/>
    <w:rsid w:val="0064119B"/>
    <w:rsid w:val="006E622B"/>
    <w:rsid w:val="00743D29"/>
    <w:rsid w:val="00760C80"/>
    <w:rsid w:val="007B0268"/>
    <w:rsid w:val="007C3DF1"/>
    <w:rsid w:val="008067B1"/>
    <w:rsid w:val="00814A1A"/>
    <w:rsid w:val="00950FA6"/>
    <w:rsid w:val="009E1CE8"/>
    <w:rsid w:val="00A05D1D"/>
    <w:rsid w:val="00AA2376"/>
    <w:rsid w:val="00AE5173"/>
    <w:rsid w:val="00B752F4"/>
    <w:rsid w:val="00C07C0F"/>
    <w:rsid w:val="00C56B52"/>
    <w:rsid w:val="00CE1A75"/>
    <w:rsid w:val="00DE5834"/>
    <w:rsid w:val="00E06FD0"/>
    <w:rsid w:val="00E53771"/>
    <w:rsid w:val="00E62785"/>
    <w:rsid w:val="00E7353B"/>
    <w:rsid w:val="00EC1AA7"/>
    <w:rsid w:val="00F01655"/>
    <w:rsid w:val="00FD2D9B"/>
    <w:rsid w:val="00FD5341"/>
    <w:rsid w:val="04622B3D"/>
    <w:rsid w:val="0E605F34"/>
    <w:rsid w:val="19341854"/>
    <w:rsid w:val="1AC60358"/>
    <w:rsid w:val="1BE16FDF"/>
    <w:rsid w:val="1C56667E"/>
    <w:rsid w:val="2D5B04DC"/>
    <w:rsid w:val="3AF67A8F"/>
    <w:rsid w:val="3F0B27CD"/>
    <w:rsid w:val="43E53CC0"/>
    <w:rsid w:val="45D65FB6"/>
    <w:rsid w:val="51F95438"/>
    <w:rsid w:val="628F1DDD"/>
    <w:rsid w:val="6DFB4E45"/>
    <w:rsid w:val="6E9323E7"/>
    <w:rsid w:val="6FC65FBF"/>
    <w:rsid w:val="7B7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712E6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0</Words>
  <Characters>1860</Characters>
  <Application>Microsoft Office Word</Application>
  <DocSecurity>0</DocSecurity>
  <Lines>77</Lines>
  <Paragraphs>54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5</cp:revision>
  <dcterms:created xsi:type="dcterms:W3CDTF">2025-08-07T00:49:00Z</dcterms:created>
  <dcterms:modified xsi:type="dcterms:W3CDTF">2026-04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14FB18FBBA0349BD87FC0CB59DD27745_12</vt:lpwstr>
  </property>
</Properties>
</file>